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101"/>
        <w:tblW w:w="9669" w:type="dxa"/>
        <w:tblLook w:val="04A0" w:firstRow="1" w:lastRow="0" w:firstColumn="1" w:lastColumn="0" w:noHBand="0" w:noVBand="1"/>
      </w:tblPr>
      <w:tblGrid>
        <w:gridCol w:w="540"/>
        <w:gridCol w:w="3055"/>
        <w:gridCol w:w="1394"/>
        <w:gridCol w:w="3240"/>
        <w:gridCol w:w="883"/>
        <w:gridCol w:w="601"/>
      </w:tblGrid>
      <w:tr w:rsidR="004E3EE8" w:rsidRPr="00EF7C9E" w14:paraId="6EE1DDF3" w14:textId="77777777" w:rsidTr="007E3E6F">
        <w:trPr>
          <w:trHeight w:val="300"/>
        </w:trPr>
        <w:tc>
          <w:tcPr>
            <w:tcW w:w="9669" w:type="dxa"/>
            <w:gridSpan w:val="6"/>
            <w:tcBorders>
              <w:top w:val="nil"/>
              <w:left w:val="nil"/>
              <w:right w:val="nil"/>
            </w:tcBorders>
          </w:tcPr>
          <w:p w14:paraId="63F2A647" w14:textId="12237A13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637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332D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Pr="00704F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E3EE8" w:rsidRPr="00EF7C9E" w14:paraId="1A7AE39E" w14:textId="77777777" w:rsidTr="007E3E6F">
        <w:trPr>
          <w:trHeight w:val="300"/>
        </w:trPr>
        <w:tc>
          <w:tcPr>
            <w:tcW w:w="540" w:type="dxa"/>
            <w:noWrap/>
            <w:hideMark/>
          </w:tcPr>
          <w:p w14:paraId="6A0CA7DD" w14:textId="77777777" w:rsidR="004E3EE8" w:rsidRPr="00EF7C9E" w:rsidRDefault="004E3EE8" w:rsidP="00956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. No</w:t>
            </w:r>
          </w:p>
        </w:tc>
        <w:tc>
          <w:tcPr>
            <w:tcW w:w="3055" w:type="dxa"/>
            <w:noWrap/>
            <w:hideMark/>
          </w:tcPr>
          <w:p w14:paraId="0290BB68" w14:textId="77777777" w:rsidR="004E3EE8" w:rsidRPr="00EF7C9E" w:rsidRDefault="004E3EE8" w:rsidP="00956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nal reference</w:t>
            </w:r>
          </w:p>
        </w:tc>
        <w:tc>
          <w:tcPr>
            <w:tcW w:w="1350" w:type="dxa"/>
          </w:tcPr>
          <w:p w14:paraId="05722A66" w14:textId="77777777" w:rsidR="004E3EE8" w:rsidRPr="00EF7C9E" w:rsidRDefault="004E3EE8" w:rsidP="00956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E3E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ession number</w:t>
            </w:r>
          </w:p>
        </w:tc>
        <w:tc>
          <w:tcPr>
            <w:tcW w:w="3240" w:type="dxa"/>
            <w:noWrap/>
            <w:hideMark/>
          </w:tcPr>
          <w:p w14:paraId="07D14594" w14:textId="77777777" w:rsidR="004E3EE8" w:rsidRPr="00EF7C9E" w:rsidRDefault="004E3EE8" w:rsidP="00956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imers (F/R)</w:t>
            </w:r>
          </w:p>
        </w:tc>
        <w:tc>
          <w:tcPr>
            <w:tcW w:w="883" w:type="dxa"/>
            <w:noWrap/>
            <w:hideMark/>
          </w:tcPr>
          <w:p w14:paraId="026703EB" w14:textId="77777777" w:rsidR="004E3EE8" w:rsidRPr="00EF7C9E" w:rsidRDefault="004E3EE8" w:rsidP="00956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mplicon length (bp)</w:t>
            </w:r>
          </w:p>
        </w:tc>
        <w:tc>
          <w:tcPr>
            <w:tcW w:w="601" w:type="dxa"/>
            <w:noWrap/>
            <w:hideMark/>
          </w:tcPr>
          <w:p w14:paraId="450E0BB1" w14:textId="77777777" w:rsidR="007E3E6F" w:rsidRDefault="004E3EE8" w:rsidP="00956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m</w:t>
            </w:r>
          </w:p>
          <w:p w14:paraId="46E35684" w14:textId="77777777" w:rsidR="004E3EE8" w:rsidRPr="00EF7C9E" w:rsidRDefault="004E3EE8" w:rsidP="00956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°C)</w:t>
            </w:r>
          </w:p>
        </w:tc>
      </w:tr>
      <w:tr w:rsidR="004E3EE8" w:rsidRPr="00EF7C9E" w14:paraId="2A4074EB" w14:textId="77777777" w:rsidTr="007E3E6F">
        <w:trPr>
          <w:trHeight w:val="300"/>
        </w:trPr>
        <w:tc>
          <w:tcPr>
            <w:tcW w:w="540" w:type="dxa"/>
            <w:vMerge w:val="restart"/>
            <w:noWrap/>
            <w:vAlign w:val="center"/>
            <w:hideMark/>
          </w:tcPr>
          <w:p w14:paraId="777AD9D2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5" w:type="dxa"/>
            <w:vMerge w:val="restart"/>
            <w:noWrap/>
            <w:hideMark/>
          </w:tcPr>
          <w:p w14:paraId="3F033AAF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S ribosomal RNA gene</w:t>
            </w: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S rRN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79EF2CE7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173612.1</w:t>
            </w:r>
          </w:p>
        </w:tc>
        <w:tc>
          <w:tcPr>
            <w:tcW w:w="3240" w:type="dxa"/>
            <w:noWrap/>
            <w:hideMark/>
          </w:tcPr>
          <w:p w14:paraId="679A983F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GAACGAGGAATTCCCAGTAAGT-3’</w:t>
            </w:r>
          </w:p>
        </w:tc>
        <w:tc>
          <w:tcPr>
            <w:tcW w:w="883" w:type="dxa"/>
            <w:vMerge w:val="restart"/>
            <w:noWrap/>
            <w:vAlign w:val="center"/>
            <w:hideMark/>
          </w:tcPr>
          <w:p w14:paraId="30CF8C51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01" w:type="dxa"/>
            <w:noWrap/>
            <w:vAlign w:val="center"/>
            <w:hideMark/>
          </w:tcPr>
          <w:p w14:paraId="2546DAB1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410C76C1" w14:textId="77777777" w:rsidTr="007E3E6F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05D23331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vMerge/>
            <w:hideMark/>
          </w:tcPr>
          <w:p w14:paraId="6C028DC7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3906073A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noWrap/>
            <w:hideMark/>
          </w:tcPr>
          <w:p w14:paraId="37500055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ACTAAACCATCCAATCGGTAGTAG-3’</w:t>
            </w:r>
          </w:p>
        </w:tc>
        <w:tc>
          <w:tcPr>
            <w:tcW w:w="883" w:type="dxa"/>
            <w:vMerge/>
            <w:vAlign w:val="center"/>
            <w:hideMark/>
          </w:tcPr>
          <w:p w14:paraId="13298291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3A82A54E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0C28A0D7" w14:textId="77777777" w:rsidTr="007E3E6F">
        <w:trPr>
          <w:trHeight w:val="300"/>
        </w:trPr>
        <w:tc>
          <w:tcPr>
            <w:tcW w:w="540" w:type="dxa"/>
            <w:vMerge w:val="restart"/>
            <w:noWrap/>
            <w:vAlign w:val="center"/>
            <w:hideMark/>
          </w:tcPr>
          <w:p w14:paraId="1634A6A7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55" w:type="dxa"/>
            <w:vMerge w:val="restart"/>
            <w:noWrap/>
            <w:hideMark/>
          </w:tcPr>
          <w:p w14:paraId="7CEA14A7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ctin beta</w:t>
            </w: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β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3B274F84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M_205518.1</w:t>
            </w:r>
          </w:p>
        </w:tc>
        <w:tc>
          <w:tcPr>
            <w:tcW w:w="3240" w:type="dxa"/>
            <w:noWrap/>
            <w:hideMark/>
          </w:tcPr>
          <w:p w14:paraId="6E2256BD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TCCCTGGAGAAGAGCTATGAA-3’</w:t>
            </w:r>
          </w:p>
        </w:tc>
        <w:tc>
          <w:tcPr>
            <w:tcW w:w="883" w:type="dxa"/>
            <w:vMerge w:val="restart"/>
            <w:noWrap/>
            <w:vAlign w:val="center"/>
            <w:hideMark/>
          </w:tcPr>
          <w:p w14:paraId="36667E0E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01" w:type="dxa"/>
            <w:noWrap/>
            <w:vAlign w:val="center"/>
            <w:hideMark/>
          </w:tcPr>
          <w:p w14:paraId="14FEC06C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0FF3E444" w14:textId="77777777" w:rsidTr="007E3E6F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0DAF1507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vMerge/>
            <w:hideMark/>
          </w:tcPr>
          <w:p w14:paraId="10C65482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23A4C416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noWrap/>
            <w:hideMark/>
          </w:tcPr>
          <w:p w14:paraId="03035710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CAGGACTCCATACCCAAGAAAG-3’</w:t>
            </w:r>
          </w:p>
        </w:tc>
        <w:tc>
          <w:tcPr>
            <w:tcW w:w="883" w:type="dxa"/>
            <w:vMerge/>
            <w:vAlign w:val="center"/>
            <w:hideMark/>
          </w:tcPr>
          <w:p w14:paraId="322FB6D6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6B860828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304A54AD" w14:textId="77777777" w:rsidTr="007E3E6F">
        <w:trPr>
          <w:trHeight w:val="300"/>
        </w:trPr>
        <w:tc>
          <w:tcPr>
            <w:tcW w:w="540" w:type="dxa"/>
            <w:vMerge w:val="restart"/>
            <w:noWrap/>
            <w:vAlign w:val="center"/>
            <w:hideMark/>
          </w:tcPr>
          <w:p w14:paraId="1A88B064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55" w:type="dxa"/>
            <w:vMerge w:val="restart"/>
            <w:noWrap/>
            <w:hideMark/>
          </w:tcPr>
          <w:p w14:paraId="08E39BD6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bumin</w:t>
            </w: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1EDE1A5D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M_205261.2</w:t>
            </w:r>
          </w:p>
        </w:tc>
        <w:tc>
          <w:tcPr>
            <w:tcW w:w="3240" w:type="dxa"/>
            <w:noWrap/>
            <w:hideMark/>
          </w:tcPr>
          <w:p w14:paraId="49A62F69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TCCTGATCCGCTACACTAAGA-3’</w:t>
            </w:r>
          </w:p>
        </w:tc>
        <w:tc>
          <w:tcPr>
            <w:tcW w:w="883" w:type="dxa"/>
            <w:vMerge w:val="restart"/>
            <w:noWrap/>
            <w:vAlign w:val="center"/>
            <w:hideMark/>
          </w:tcPr>
          <w:p w14:paraId="0775AFE1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01" w:type="dxa"/>
            <w:noWrap/>
            <w:vAlign w:val="center"/>
            <w:hideMark/>
          </w:tcPr>
          <w:p w14:paraId="48E91152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2DB8F376" w14:textId="77777777" w:rsidTr="007E3E6F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2E9F3B2E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vMerge/>
            <w:hideMark/>
          </w:tcPr>
          <w:p w14:paraId="2DAE0E62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096A81B3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noWrap/>
            <w:hideMark/>
          </w:tcPr>
          <w:p w14:paraId="55FE5710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CTGGCAGCACTTAGTACCAATA-3’</w:t>
            </w:r>
          </w:p>
        </w:tc>
        <w:tc>
          <w:tcPr>
            <w:tcW w:w="883" w:type="dxa"/>
            <w:vMerge/>
            <w:vAlign w:val="center"/>
            <w:hideMark/>
          </w:tcPr>
          <w:p w14:paraId="195EF302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6A9D404E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5746AA82" w14:textId="77777777" w:rsidTr="007E3E6F">
        <w:trPr>
          <w:trHeight w:val="300"/>
        </w:trPr>
        <w:tc>
          <w:tcPr>
            <w:tcW w:w="540" w:type="dxa"/>
            <w:vMerge w:val="restart"/>
            <w:noWrap/>
            <w:vAlign w:val="center"/>
            <w:hideMark/>
          </w:tcPr>
          <w:p w14:paraId="2B60CAC3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55" w:type="dxa"/>
            <w:vMerge w:val="restart"/>
            <w:noWrap/>
            <w:hideMark/>
          </w:tcPr>
          <w:p w14:paraId="3B4F6CF6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eta-2 microglobulin</w:t>
            </w: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-2M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7113F633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Z48922.1</w:t>
            </w:r>
          </w:p>
        </w:tc>
        <w:tc>
          <w:tcPr>
            <w:tcW w:w="3240" w:type="dxa"/>
            <w:noWrap/>
            <w:hideMark/>
          </w:tcPr>
          <w:p w14:paraId="25D904C1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ACCTCTGTCTTTCGGCTTTG-3’</w:t>
            </w:r>
          </w:p>
        </w:tc>
        <w:tc>
          <w:tcPr>
            <w:tcW w:w="883" w:type="dxa"/>
            <w:vMerge w:val="restart"/>
            <w:noWrap/>
            <w:vAlign w:val="center"/>
            <w:hideMark/>
          </w:tcPr>
          <w:p w14:paraId="11982E44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01" w:type="dxa"/>
            <w:noWrap/>
            <w:vAlign w:val="center"/>
            <w:hideMark/>
          </w:tcPr>
          <w:p w14:paraId="1633AB7D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1666E6A8" w14:textId="77777777" w:rsidTr="007E3E6F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4D081DBC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vMerge/>
            <w:hideMark/>
          </w:tcPr>
          <w:p w14:paraId="4B698D56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2B60067E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noWrap/>
            <w:hideMark/>
          </w:tcPr>
          <w:p w14:paraId="1DE5D8FB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CAGAGCCTGCTTTCAGGTATT-3’</w:t>
            </w:r>
          </w:p>
        </w:tc>
        <w:tc>
          <w:tcPr>
            <w:tcW w:w="883" w:type="dxa"/>
            <w:vMerge/>
            <w:vAlign w:val="center"/>
            <w:hideMark/>
          </w:tcPr>
          <w:p w14:paraId="15C1DA6C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48E50E6A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4E60F3DE" w14:textId="77777777" w:rsidTr="007E3E6F">
        <w:trPr>
          <w:trHeight w:val="300"/>
        </w:trPr>
        <w:tc>
          <w:tcPr>
            <w:tcW w:w="540" w:type="dxa"/>
            <w:vMerge w:val="restart"/>
            <w:noWrap/>
            <w:vAlign w:val="center"/>
            <w:hideMark/>
          </w:tcPr>
          <w:p w14:paraId="04AB6EF6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55" w:type="dxa"/>
            <w:vMerge w:val="restart"/>
            <w:noWrap/>
            <w:hideMark/>
          </w:tcPr>
          <w:p w14:paraId="3FCC821F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naJ</w:t>
            </w:r>
            <w:proofErr w:type="spellEnd"/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eat shock protein family (Hsp40) member C2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JC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23A8C64A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M_015286159.2</w:t>
            </w:r>
          </w:p>
        </w:tc>
        <w:tc>
          <w:tcPr>
            <w:tcW w:w="3240" w:type="dxa"/>
            <w:noWrap/>
            <w:hideMark/>
          </w:tcPr>
          <w:p w14:paraId="1CCBD55C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TGCAGCAGCGTGAAGATAA-3’</w:t>
            </w:r>
          </w:p>
        </w:tc>
        <w:tc>
          <w:tcPr>
            <w:tcW w:w="883" w:type="dxa"/>
            <w:vMerge w:val="restart"/>
            <w:noWrap/>
            <w:vAlign w:val="center"/>
            <w:hideMark/>
          </w:tcPr>
          <w:p w14:paraId="52C4E10B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01" w:type="dxa"/>
            <w:noWrap/>
            <w:vAlign w:val="center"/>
            <w:hideMark/>
          </w:tcPr>
          <w:p w14:paraId="65FA4CCB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10148144" w14:textId="77777777" w:rsidTr="007E3E6F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7878699B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vMerge/>
            <w:hideMark/>
          </w:tcPr>
          <w:p w14:paraId="3E7856F8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29AD4515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noWrap/>
            <w:hideMark/>
          </w:tcPr>
          <w:p w14:paraId="773FFA10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GCTCTTGGAGACAGCATAACA-3’</w:t>
            </w:r>
          </w:p>
        </w:tc>
        <w:tc>
          <w:tcPr>
            <w:tcW w:w="883" w:type="dxa"/>
            <w:vMerge/>
            <w:vAlign w:val="center"/>
            <w:hideMark/>
          </w:tcPr>
          <w:p w14:paraId="6C6923EF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189465DD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45E34941" w14:textId="77777777" w:rsidTr="007E3E6F">
        <w:trPr>
          <w:trHeight w:val="300"/>
        </w:trPr>
        <w:tc>
          <w:tcPr>
            <w:tcW w:w="540" w:type="dxa"/>
            <w:vMerge w:val="restart"/>
            <w:noWrap/>
            <w:vAlign w:val="center"/>
            <w:hideMark/>
          </w:tcPr>
          <w:p w14:paraId="7DAFC718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55" w:type="dxa"/>
            <w:vMerge w:val="restart"/>
            <w:noWrap/>
            <w:hideMark/>
          </w:tcPr>
          <w:p w14:paraId="5B75E92A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ukaryotic </w:t>
            </w: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anslation elongation factor 1 alpha 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F1A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557EDD6D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M_204157.2</w:t>
            </w:r>
          </w:p>
        </w:tc>
        <w:tc>
          <w:tcPr>
            <w:tcW w:w="3240" w:type="dxa"/>
            <w:noWrap/>
            <w:hideMark/>
          </w:tcPr>
          <w:p w14:paraId="7F019162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GCCCGAAGTTCCTGAAATCT-3’</w:t>
            </w:r>
          </w:p>
        </w:tc>
        <w:tc>
          <w:tcPr>
            <w:tcW w:w="883" w:type="dxa"/>
            <w:vMerge w:val="restart"/>
            <w:noWrap/>
            <w:vAlign w:val="center"/>
            <w:hideMark/>
          </w:tcPr>
          <w:p w14:paraId="7A33674A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01" w:type="dxa"/>
            <w:noWrap/>
            <w:vAlign w:val="center"/>
            <w:hideMark/>
          </w:tcPr>
          <w:p w14:paraId="210E8A7B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4D475A9D" w14:textId="77777777" w:rsidTr="007E3E6F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3B7E21C6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vMerge/>
            <w:hideMark/>
          </w:tcPr>
          <w:p w14:paraId="70E276A1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3AEDE631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noWrap/>
            <w:hideMark/>
          </w:tcPr>
          <w:p w14:paraId="53A4A843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AACGACCCAGAGGAGGATAA-3’</w:t>
            </w:r>
          </w:p>
        </w:tc>
        <w:tc>
          <w:tcPr>
            <w:tcW w:w="883" w:type="dxa"/>
            <w:vMerge/>
            <w:vAlign w:val="center"/>
            <w:hideMark/>
          </w:tcPr>
          <w:p w14:paraId="6ED7F099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6D360AC0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120E8444" w14:textId="77777777" w:rsidTr="007E3E6F">
        <w:trPr>
          <w:trHeight w:val="300"/>
        </w:trPr>
        <w:tc>
          <w:tcPr>
            <w:tcW w:w="540" w:type="dxa"/>
            <w:vMerge w:val="restart"/>
            <w:noWrap/>
            <w:vAlign w:val="center"/>
            <w:hideMark/>
          </w:tcPr>
          <w:p w14:paraId="456C2468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55" w:type="dxa"/>
            <w:vMerge w:val="restart"/>
            <w:noWrap/>
            <w:hideMark/>
          </w:tcPr>
          <w:p w14:paraId="60BD8EC8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lyceraldehyde-3-phosphate dehydrogenase</w:t>
            </w: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PD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631B892A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M_204305.1</w:t>
            </w:r>
          </w:p>
        </w:tc>
        <w:tc>
          <w:tcPr>
            <w:tcW w:w="3240" w:type="dxa"/>
            <w:noWrap/>
            <w:hideMark/>
          </w:tcPr>
          <w:p w14:paraId="3269E96C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ATGGGAAGCTTACTGGAATGG-3’</w:t>
            </w:r>
          </w:p>
        </w:tc>
        <w:tc>
          <w:tcPr>
            <w:tcW w:w="883" w:type="dxa"/>
            <w:vMerge w:val="restart"/>
            <w:noWrap/>
            <w:vAlign w:val="center"/>
            <w:hideMark/>
          </w:tcPr>
          <w:p w14:paraId="242CB3EB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01" w:type="dxa"/>
            <w:noWrap/>
            <w:vAlign w:val="center"/>
            <w:hideMark/>
          </w:tcPr>
          <w:p w14:paraId="61FF167C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1053E90A" w14:textId="77777777" w:rsidTr="007E3E6F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51F4E9C9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vMerge/>
            <w:hideMark/>
          </w:tcPr>
          <w:p w14:paraId="3BB9AFFE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5DA1734C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noWrap/>
            <w:hideMark/>
          </w:tcPr>
          <w:p w14:paraId="15D10427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TCATCATACTTGGCTGGTTTCT-3’</w:t>
            </w:r>
          </w:p>
        </w:tc>
        <w:tc>
          <w:tcPr>
            <w:tcW w:w="883" w:type="dxa"/>
            <w:vMerge/>
            <w:vAlign w:val="center"/>
            <w:hideMark/>
          </w:tcPr>
          <w:p w14:paraId="0E9901F8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1EED4A9B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005391B9" w14:textId="77777777" w:rsidTr="007E3E6F">
        <w:trPr>
          <w:trHeight w:val="300"/>
        </w:trPr>
        <w:tc>
          <w:tcPr>
            <w:tcW w:w="540" w:type="dxa"/>
            <w:vMerge w:val="restart"/>
            <w:noWrap/>
            <w:vAlign w:val="center"/>
            <w:hideMark/>
          </w:tcPr>
          <w:p w14:paraId="7E1FD81B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55" w:type="dxa"/>
            <w:vMerge w:val="restart"/>
            <w:noWrap/>
            <w:hideMark/>
          </w:tcPr>
          <w:p w14:paraId="26B27BD8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lucuronidase beta</w:t>
            </w: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S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2845E703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M_001039316.2</w:t>
            </w:r>
          </w:p>
        </w:tc>
        <w:tc>
          <w:tcPr>
            <w:tcW w:w="3240" w:type="dxa"/>
            <w:noWrap/>
            <w:hideMark/>
          </w:tcPr>
          <w:p w14:paraId="1CBC13E4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CCAGGCCATCTGGAAGTTATT-3’</w:t>
            </w:r>
          </w:p>
        </w:tc>
        <w:tc>
          <w:tcPr>
            <w:tcW w:w="883" w:type="dxa"/>
            <w:vMerge w:val="restart"/>
            <w:noWrap/>
            <w:vAlign w:val="center"/>
            <w:hideMark/>
          </w:tcPr>
          <w:p w14:paraId="7653D556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01" w:type="dxa"/>
            <w:noWrap/>
            <w:vAlign w:val="center"/>
            <w:hideMark/>
          </w:tcPr>
          <w:p w14:paraId="092C3756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77647058" w14:textId="77777777" w:rsidTr="007E3E6F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210A1185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vMerge/>
            <w:hideMark/>
          </w:tcPr>
          <w:p w14:paraId="1A4ECE59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5C4EE294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noWrap/>
            <w:hideMark/>
          </w:tcPr>
          <w:p w14:paraId="59573516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CGAGTCAGCTCCATATTCACTC-3’</w:t>
            </w:r>
          </w:p>
        </w:tc>
        <w:tc>
          <w:tcPr>
            <w:tcW w:w="883" w:type="dxa"/>
            <w:vMerge/>
            <w:vAlign w:val="center"/>
            <w:hideMark/>
          </w:tcPr>
          <w:p w14:paraId="019C675C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6835EA25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56DB71A3" w14:textId="77777777" w:rsidTr="007E3E6F">
        <w:trPr>
          <w:trHeight w:val="300"/>
        </w:trPr>
        <w:tc>
          <w:tcPr>
            <w:tcW w:w="540" w:type="dxa"/>
            <w:vMerge w:val="restart"/>
            <w:noWrap/>
            <w:vAlign w:val="center"/>
            <w:hideMark/>
          </w:tcPr>
          <w:p w14:paraId="6336E2A4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55" w:type="dxa"/>
            <w:vMerge w:val="restart"/>
            <w:noWrap/>
            <w:hideMark/>
          </w:tcPr>
          <w:p w14:paraId="4BA1A563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ydroxymethylbilane synthase</w:t>
            </w: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1352B1D1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M_417846.6</w:t>
            </w:r>
          </w:p>
        </w:tc>
        <w:tc>
          <w:tcPr>
            <w:tcW w:w="3240" w:type="dxa"/>
            <w:noWrap/>
            <w:hideMark/>
          </w:tcPr>
          <w:p w14:paraId="667C5326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AGCCCTGAAGATTGTCTGTATG-3’</w:t>
            </w:r>
          </w:p>
        </w:tc>
        <w:tc>
          <w:tcPr>
            <w:tcW w:w="883" w:type="dxa"/>
            <w:vMerge w:val="restart"/>
            <w:noWrap/>
            <w:vAlign w:val="center"/>
            <w:hideMark/>
          </w:tcPr>
          <w:p w14:paraId="4A8EC9CC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01" w:type="dxa"/>
            <w:noWrap/>
            <w:vAlign w:val="center"/>
            <w:hideMark/>
          </w:tcPr>
          <w:p w14:paraId="62E06DA6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7E025624" w14:textId="77777777" w:rsidTr="007E3E6F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3BA36F7A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vMerge/>
            <w:hideMark/>
          </w:tcPr>
          <w:p w14:paraId="07F87F6E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633D45D9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noWrap/>
            <w:hideMark/>
          </w:tcPr>
          <w:p w14:paraId="40AD7A16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TGCAGGGCAGATACCATATTC-3’</w:t>
            </w:r>
          </w:p>
        </w:tc>
        <w:tc>
          <w:tcPr>
            <w:tcW w:w="883" w:type="dxa"/>
            <w:vMerge/>
            <w:vAlign w:val="center"/>
            <w:hideMark/>
          </w:tcPr>
          <w:p w14:paraId="5A31792E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3702B5B9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272CD675" w14:textId="77777777" w:rsidTr="007E3E6F">
        <w:trPr>
          <w:trHeight w:val="300"/>
        </w:trPr>
        <w:tc>
          <w:tcPr>
            <w:tcW w:w="540" w:type="dxa"/>
            <w:vMerge w:val="restart"/>
            <w:noWrap/>
            <w:vAlign w:val="center"/>
            <w:hideMark/>
          </w:tcPr>
          <w:p w14:paraId="3AAF9E69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055" w:type="dxa"/>
            <w:vMerge w:val="restart"/>
            <w:noWrap/>
            <w:hideMark/>
          </w:tcPr>
          <w:p w14:paraId="7E5CFB61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at shock protein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5024C541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031309.1</w:t>
            </w:r>
          </w:p>
        </w:tc>
        <w:tc>
          <w:tcPr>
            <w:tcW w:w="3240" w:type="dxa"/>
            <w:noWrap/>
            <w:hideMark/>
          </w:tcPr>
          <w:p w14:paraId="2DB022C2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CGTAACCAAAGGAGGCATCA-3’</w:t>
            </w:r>
          </w:p>
        </w:tc>
        <w:tc>
          <w:tcPr>
            <w:tcW w:w="883" w:type="dxa"/>
            <w:vMerge w:val="restart"/>
            <w:noWrap/>
            <w:vAlign w:val="center"/>
            <w:hideMark/>
          </w:tcPr>
          <w:p w14:paraId="593245A4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01" w:type="dxa"/>
            <w:noWrap/>
            <w:vAlign w:val="center"/>
            <w:hideMark/>
          </w:tcPr>
          <w:p w14:paraId="78A68442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2E7F50A2" w14:textId="77777777" w:rsidTr="007E3E6F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7E2C115B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vMerge/>
            <w:hideMark/>
          </w:tcPr>
          <w:p w14:paraId="7BA2BB81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2D002FFC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noWrap/>
            <w:hideMark/>
          </w:tcPr>
          <w:p w14:paraId="7B3DB494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CACTGGATGAATCTCACCATCC-3’</w:t>
            </w:r>
          </w:p>
        </w:tc>
        <w:tc>
          <w:tcPr>
            <w:tcW w:w="883" w:type="dxa"/>
            <w:vMerge/>
            <w:vAlign w:val="center"/>
            <w:hideMark/>
          </w:tcPr>
          <w:p w14:paraId="09459066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4CC14BA1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3B1BE062" w14:textId="77777777" w:rsidTr="007E3E6F">
        <w:trPr>
          <w:trHeight w:val="300"/>
        </w:trPr>
        <w:tc>
          <w:tcPr>
            <w:tcW w:w="540" w:type="dxa"/>
            <w:vMerge w:val="restart"/>
            <w:noWrap/>
            <w:vAlign w:val="center"/>
            <w:hideMark/>
          </w:tcPr>
          <w:p w14:paraId="654514F7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055" w:type="dxa"/>
            <w:vMerge w:val="restart"/>
            <w:noWrap/>
            <w:hideMark/>
          </w:tcPr>
          <w:p w14:paraId="264237D3" w14:textId="77777777" w:rsidR="004E3EE8" w:rsidRPr="00EF7C9E" w:rsidRDefault="007E3E6F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at shock protein 7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4E3EE8"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5564694D" w14:textId="77777777" w:rsidR="004E3EE8" w:rsidRPr="00EF7C9E" w:rsidRDefault="007E3E6F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U747335.1</w:t>
            </w:r>
          </w:p>
        </w:tc>
        <w:tc>
          <w:tcPr>
            <w:tcW w:w="3240" w:type="dxa"/>
            <w:noWrap/>
            <w:hideMark/>
          </w:tcPr>
          <w:p w14:paraId="08288C0A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CAATGACAAGGGTCGCCTTA-3’</w:t>
            </w:r>
          </w:p>
        </w:tc>
        <w:tc>
          <w:tcPr>
            <w:tcW w:w="883" w:type="dxa"/>
            <w:vMerge w:val="restart"/>
            <w:noWrap/>
            <w:vAlign w:val="center"/>
            <w:hideMark/>
          </w:tcPr>
          <w:p w14:paraId="1690FFAD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01" w:type="dxa"/>
            <w:noWrap/>
            <w:vAlign w:val="center"/>
            <w:hideMark/>
          </w:tcPr>
          <w:p w14:paraId="53AD517C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3040CB6A" w14:textId="77777777" w:rsidTr="007E3E6F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377BDD61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vMerge/>
            <w:hideMark/>
          </w:tcPr>
          <w:p w14:paraId="25E89A8C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677DAB33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noWrap/>
            <w:hideMark/>
          </w:tcPr>
          <w:p w14:paraId="5B1DA229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CCCTATCTCTGTTGGCTTCATC-3’</w:t>
            </w:r>
          </w:p>
        </w:tc>
        <w:tc>
          <w:tcPr>
            <w:tcW w:w="883" w:type="dxa"/>
            <w:vMerge/>
            <w:vAlign w:val="center"/>
            <w:hideMark/>
          </w:tcPr>
          <w:p w14:paraId="1AE2E88C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0DFFFAAF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46D230A8" w14:textId="77777777" w:rsidTr="007E3E6F">
        <w:trPr>
          <w:trHeight w:val="300"/>
        </w:trPr>
        <w:tc>
          <w:tcPr>
            <w:tcW w:w="540" w:type="dxa"/>
            <w:vMerge w:val="restart"/>
            <w:noWrap/>
            <w:vAlign w:val="center"/>
            <w:hideMark/>
          </w:tcPr>
          <w:p w14:paraId="40C8720E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055" w:type="dxa"/>
            <w:vMerge w:val="restart"/>
            <w:noWrap/>
            <w:hideMark/>
          </w:tcPr>
          <w:p w14:paraId="64CC670A" w14:textId="77777777" w:rsidR="004E3EE8" w:rsidRPr="00EF7C9E" w:rsidRDefault="007E3E6F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-lactate dehydrogenase B cha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4E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LDH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1099D050" w14:textId="77777777" w:rsidR="004E3EE8" w:rsidRPr="00EF7C9E" w:rsidRDefault="007E3E6F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P_989508.1</w:t>
            </w:r>
          </w:p>
        </w:tc>
        <w:tc>
          <w:tcPr>
            <w:tcW w:w="3240" w:type="dxa"/>
            <w:noWrap/>
            <w:hideMark/>
          </w:tcPr>
          <w:p w14:paraId="77D95331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TGGCAGCTTGTTCCTTCA-3’</w:t>
            </w:r>
          </w:p>
        </w:tc>
        <w:tc>
          <w:tcPr>
            <w:tcW w:w="883" w:type="dxa"/>
            <w:vMerge w:val="restart"/>
            <w:noWrap/>
            <w:vAlign w:val="center"/>
            <w:hideMark/>
          </w:tcPr>
          <w:p w14:paraId="67597F9A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01" w:type="dxa"/>
            <w:noWrap/>
            <w:vAlign w:val="center"/>
            <w:hideMark/>
          </w:tcPr>
          <w:p w14:paraId="6F811A13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6469BA39" w14:textId="77777777" w:rsidTr="007E3E6F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08A16A49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vMerge/>
            <w:hideMark/>
          </w:tcPr>
          <w:p w14:paraId="33773069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7E890754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noWrap/>
            <w:hideMark/>
          </w:tcPr>
          <w:p w14:paraId="69EB23E3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GACGAACACCTGCAGTTACTA-3’</w:t>
            </w:r>
          </w:p>
        </w:tc>
        <w:tc>
          <w:tcPr>
            <w:tcW w:w="883" w:type="dxa"/>
            <w:vMerge/>
            <w:vAlign w:val="center"/>
            <w:hideMark/>
          </w:tcPr>
          <w:p w14:paraId="7CCCBDC3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5598DD2C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134BF613" w14:textId="77777777" w:rsidTr="007E3E6F">
        <w:trPr>
          <w:trHeight w:val="300"/>
        </w:trPr>
        <w:tc>
          <w:tcPr>
            <w:tcW w:w="540" w:type="dxa"/>
            <w:vMerge w:val="restart"/>
            <w:noWrap/>
            <w:vAlign w:val="center"/>
            <w:hideMark/>
          </w:tcPr>
          <w:p w14:paraId="471A035C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055" w:type="dxa"/>
            <w:vMerge w:val="restart"/>
            <w:noWrap/>
            <w:hideMark/>
          </w:tcPr>
          <w:p w14:paraId="4BFFB46B" w14:textId="77777777" w:rsidR="004E3EE8" w:rsidRPr="00EF7C9E" w:rsidRDefault="007E3E6F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tochondrial ribosomal protein S2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4E3EE8"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S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2BB9381A" w14:textId="77777777" w:rsidR="004E3EE8" w:rsidRPr="00EF7C9E" w:rsidRDefault="007E3E6F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M_424803.6</w:t>
            </w:r>
          </w:p>
        </w:tc>
        <w:tc>
          <w:tcPr>
            <w:tcW w:w="3240" w:type="dxa"/>
            <w:noWrap/>
            <w:hideMark/>
          </w:tcPr>
          <w:p w14:paraId="7BA9FF01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GCTCCCAGCTCTATGGTTATG-3’</w:t>
            </w:r>
          </w:p>
        </w:tc>
        <w:tc>
          <w:tcPr>
            <w:tcW w:w="883" w:type="dxa"/>
            <w:vMerge w:val="restart"/>
            <w:noWrap/>
            <w:vAlign w:val="center"/>
            <w:hideMark/>
          </w:tcPr>
          <w:p w14:paraId="43A8C718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01" w:type="dxa"/>
            <w:noWrap/>
            <w:vAlign w:val="center"/>
            <w:hideMark/>
          </w:tcPr>
          <w:p w14:paraId="3CEAB5C4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7C231C29" w14:textId="77777777" w:rsidTr="007E3E6F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642BF085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vMerge/>
            <w:hideMark/>
          </w:tcPr>
          <w:p w14:paraId="04B7124F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7E461B11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noWrap/>
            <w:hideMark/>
          </w:tcPr>
          <w:p w14:paraId="6289481F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ATCACCTGCAAGGCTCTATTT-3’</w:t>
            </w:r>
          </w:p>
        </w:tc>
        <w:tc>
          <w:tcPr>
            <w:tcW w:w="883" w:type="dxa"/>
            <w:vMerge/>
            <w:vAlign w:val="center"/>
            <w:hideMark/>
          </w:tcPr>
          <w:p w14:paraId="47A0AB4C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79D85ADF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71F51A21" w14:textId="77777777" w:rsidTr="007E3E6F">
        <w:trPr>
          <w:trHeight w:val="300"/>
        </w:trPr>
        <w:tc>
          <w:tcPr>
            <w:tcW w:w="540" w:type="dxa"/>
            <w:vMerge w:val="restart"/>
            <w:noWrap/>
            <w:vAlign w:val="center"/>
            <w:hideMark/>
          </w:tcPr>
          <w:p w14:paraId="69FC5A89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055" w:type="dxa"/>
            <w:vMerge w:val="restart"/>
            <w:noWrap/>
            <w:hideMark/>
          </w:tcPr>
          <w:p w14:paraId="112A2D89" w14:textId="77777777" w:rsidR="004E3EE8" w:rsidRPr="00EF7C9E" w:rsidRDefault="007E3E6F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tochondrial ribosomal protein S3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4E3EE8"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S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1A21AC99" w14:textId="77777777" w:rsidR="004E3EE8" w:rsidRPr="00EF7C9E" w:rsidRDefault="007E3E6F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M_204939.1</w:t>
            </w:r>
          </w:p>
        </w:tc>
        <w:tc>
          <w:tcPr>
            <w:tcW w:w="3240" w:type="dxa"/>
            <w:noWrap/>
            <w:hideMark/>
          </w:tcPr>
          <w:p w14:paraId="18E73C88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GATCCTGTGCGATTTCAGATAGA-3’</w:t>
            </w:r>
          </w:p>
        </w:tc>
        <w:tc>
          <w:tcPr>
            <w:tcW w:w="883" w:type="dxa"/>
            <w:vMerge w:val="restart"/>
            <w:noWrap/>
            <w:vAlign w:val="center"/>
            <w:hideMark/>
          </w:tcPr>
          <w:p w14:paraId="7A09E3CD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01" w:type="dxa"/>
            <w:noWrap/>
            <w:vAlign w:val="center"/>
            <w:hideMark/>
          </w:tcPr>
          <w:p w14:paraId="68752ABA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0939267F" w14:textId="77777777" w:rsidTr="007E3E6F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62F847CA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vMerge/>
            <w:hideMark/>
          </w:tcPr>
          <w:p w14:paraId="69E70E7C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60239FC9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noWrap/>
            <w:hideMark/>
          </w:tcPr>
          <w:p w14:paraId="51B5BBB5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GGAACATCTCCAAGGTCTGATT-3’</w:t>
            </w:r>
          </w:p>
        </w:tc>
        <w:tc>
          <w:tcPr>
            <w:tcW w:w="883" w:type="dxa"/>
            <w:vMerge/>
            <w:vAlign w:val="center"/>
            <w:hideMark/>
          </w:tcPr>
          <w:p w14:paraId="43EEF8DA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41CDA4D4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6504CA42" w14:textId="77777777" w:rsidTr="007E3E6F">
        <w:trPr>
          <w:trHeight w:val="300"/>
        </w:trPr>
        <w:tc>
          <w:tcPr>
            <w:tcW w:w="540" w:type="dxa"/>
            <w:vMerge w:val="restart"/>
            <w:noWrap/>
            <w:vAlign w:val="center"/>
            <w:hideMark/>
          </w:tcPr>
          <w:p w14:paraId="70868291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055" w:type="dxa"/>
            <w:vMerge w:val="restart"/>
            <w:noWrap/>
            <w:hideMark/>
          </w:tcPr>
          <w:p w14:paraId="734BE9DC" w14:textId="77777777" w:rsidR="004E3EE8" w:rsidRPr="00EF7C9E" w:rsidRDefault="007E3E6F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hosphoglycerate kinase 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4E3EE8"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K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4257A06C" w14:textId="77777777" w:rsidR="004E3EE8" w:rsidRPr="00EF7C9E" w:rsidRDefault="007E3E6F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M_204985.2</w:t>
            </w:r>
          </w:p>
        </w:tc>
        <w:tc>
          <w:tcPr>
            <w:tcW w:w="3240" w:type="dxa"/>
            <w:noWrap/>
            <w:hideMark/>
          </w:tcPr>
          <w:p w14:paraId="36B220AF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CAAGTTCTCCAAAGGAACCAAAG-3’</w:t>
            </w:r>
          </w:p>
        </w:tc>
        <w:tc>
          <w:tcPr>
            <w:tcW w:w="883" w:type="dxa"/>
            <w:vMerge w:val="restart"/>
            <w:noWrap/>
            <w:vAlign w:val="center"/>
            <w:hideMark/>
          </w:tcPr>
          <w:p w14:paraId="6A9C9E0E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01" w:type="dxa"/>
            <w:noWrap/>
            <w:vAlign w:val="center"/>
            <w:hideMark/>
          </w:tcPr>
          <w:p w14:paraId="1568800A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3A843BF1" w14:textId="77777777" w:rsidTr="007E3E6F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03D042E3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vMerge/>
            <w:hideMark/>
          </w:tcPr>
          <w:p w14:paraId="67A2AA12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666369CD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noWrap/>
            <w:hideMark/>
          </w:tcPr>
          <w:p w14:paraId="0EDEC195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GCAGTATCTCCACCACCAATAA-3’</w:t>
            </w:r>
          </w:p>
        </w:tc>
        <w:tc>
          <w:tcPr>
            <w:tcW w:w="883" w:type="dxa"/>
            <w:vMerge/>
            <w:vAlign w:val="center"/>
            <w:hideMark/>
          </w:tcPr>
          <w:p w14:paraId="12B51805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486735B5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43289783" w14:textId="77777777" w:rsidTr="007E3E6F">
        <w:trPr>
          <w:trHeight w:val="300"/>
        </w:trPr>
        <w:tc>
          <w:tcPr>
            <w:tcW w:w="540" w:type="dxa"/>
            <w:vMerge w:val="restart"/>
            <w:noWrap/>
            <w:vAlign w:val="center"/>
            <w:hideMark/>
          </w:tcPr>
          <w:p w14:paraId="7DFC688F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055" w:type="dxa"/>
            <w:vMerge w:val="restart"/>
            <w:noWrap/>
            <w:hideMark/>
          </w:tcPr>
          <w:p w14:paraId="57443840" w14:textId="77777777" w:rsidR="004E3EE8" w:rsidRPr="00EF7C9E" w:rsidRDefault="007E3E6F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tein phosphatase 2 catalytic subunit beta</w:t>
            </w: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4E3EE8"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P2C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6F2EC44B" w14:textId="77777777" w:rsidR="004E3EE8" w:rsidRPr="00EF7C9E" w:rsidRDefault="007E3E6F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M_205124.1</w:t>
            </w:r>
          </w:p>
        </w:tc>
        <w:tc>
          <w:tcPr>
            <w:tcW w:w="3240" w:type="dxa"/>
            <w:noWrap/>
            <w:hideMark/>
          </w:tcPr>
          <w:p w14:paraId="702D514D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CTGTTATGGTCGGATCCAGATG-3’</w:t>
            </w:r>
          </w:p>
        </w:tc>
        <w:tc>
          <w:tcPr>
            <w:tcW w:w="883" w:type="dxa"/>
            <w:vMerge w:val="restart"/>
            <w:noWrap/>
            <w:vAlign w:val="center"/>
            <w:hideMark/>
          </w:tcPr>
          <w:p w14:paraId="1594F215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01" w:type="dxa"/>
            <w:noWrap/>
            <w:vAlign w:val="center"/>
            <w:hideMark/>
          </w:tcPr>
          <w:p w14:paraId="0E17D3E4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1ED4270D" w14:textId="77777777" w:rsidTr="007E3E6F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07495396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vMerge/>
            <w:hideMark/>
          </w:tcPr>
          <w:p w14:paraId="2318508D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76D6E765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noWrap/>
            <w:hideMark/>
          </w:tcPr>
          <w:p w14:paraId="2D77F40C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TGTAAGACCGTTGGCATGATTA-3’</w:t>
            </w:r>
          </w:p>
        </w:tc>
        <w:tc>
          <w:tcPr>
            <w:tcW w:w="883" w:type="dxa"/>
            <w:vMerge/>
            <w:vAlign w:val="center"/>
            <w:hideMark/>
          </w:tcPr>
          <w:p w14:paraId="6DDA28A1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65559223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74AD5C70" w14:textId="77777777" w:rsidTr="007E3E6F">
        <w:trPr>
          <w:trHeight w:val="300"/>
        </w:trPr>
        <w:tc>
          <w:tcPr>
            <w:tcW w:w="540" w:type="dxa"/>
            <w:vMerge w:val="restart"/>
            <w:noWrap/>
            <w:vAlign w:val="center"/>
            <w:hideMark/>
          </w:tcPr>
          <w:p w14:paraId="4BEAEB7F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055" w:type="dxa"/>
            <w:vMerge w:val="restart"/>
            <w:noWrap/>
            <w:hideMark/>
          </w:tcPr>
          <w:p w14:paraId="0E5955CF" w14:textId="77777777" w:rsidR="004E3EE8" w:rsidRPr="00EF7C9E" w:rsidRDefault="007E3E6F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bosomal protein L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4E3EE8"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L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143DA48B" w14:textId="77777777" w:rsidR="004E3EE8" w:rsidRPr="00EF7C9E" w:rsidRDefault="007E3E6F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M_204581.4</w:t>
            </w:r>
          </w:p>
        </w:tc>
        <w:tc>
          <w:tcPr>
            <w:tcW w:w="3240" w:type="dxa"/>
            <w:noWrap/>
            <w:hideMark/>
          </w:tcPr>
          <w:p w14:paraId="1BDE20C5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AATATAACGCCTGATGGGATGG-3’</w:t>
            </w:r>
          </w:p>
        </w:tc>
        <w:tc>
          <w:tcPr>
            <w:tcW w:w="883" w:type="dxa"/>
            <w:vMerge w:val="restart"/>
            <w:noWrap/>
            <w:vAlign w:val="center"/>
            <w:hideMark/>
          </w:tcPr>
          <w:p w14:paraId="339BE8DA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01" w:type="dxa"/>
            <w:noWrap/>
            <w:vAlign w:val="center"/>
            <w:hideMark/>
          </w:tcPr>
          <w:p w14:paraId="7F40D160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4F5EA244" w14:textId="77777777" w:rsidTr="007E3E6F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39C02B99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vMerge/>
            <w:hideMark/>
          </w:tcPr>
          <w:p w14:paraId="1C55709D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14CDFD52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noWrap/>
            <w:hideMark/>
          </w:tcPr>
          <w:p w14:paraId="3D7BF4CD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CTTGACTTCTCTCTTGGGTTTCT-3’</w:t>
            </w:r>
          </w:p>
        </w:tc>
        <w:tc>
          <w:tcPr>
            <w:tcW w:w="883" w:type="dxa"/>
            <w:vMerge/>
            <w:vAlign w:val="center"/>
            <w:hideMark/>
          </w:tcPr>
          <w:p w14:paraId="576B3749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4734CB0E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15DD8FB4" w14:textId="77777777" w:rsidTr="007E3E6F">
        <w:trPr>
          <w:trHeight w:val="300"/>
        </w:trPr>
        <w:tc>
          <w:tcPr>
            <w:tcW w:w="540" w:type="dxa"/>
            <w:vMerge w:val="restart"/>
            <w:noWrap/>
            <w:vAlign w:val="center"/>
            <w:hideMark/>
          </w:tcPr>
          <w:p w14:paraId="7C83DDCC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055" w:type="dxa"/>
            <w:vMerge w:val="restart"/>
            <w:noWrap/>
            <w:hideMark/>
          </w:tcPr>
          <w:p w14:paraId="69E0C5CE" w14:textId="77777777" w:rsidR="004E3EE8" w:rsidRPr="00EF7C9E" w:rsidRDefault="007E3E6F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bosomal protein L1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4E3EE8"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L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6F1162D9" w14:textId="77777777" w:rsidR="004E3EE8" w:rsidRPr="00EF7C9E" w:rsidRDefault="007E3E6F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M_204999.1</w:t>
            </w:r>
          </w:p>
        </w:tc>
        <w:tc>
          <w:tcPr>
            <w:tcW w:w="3240" w:type="dxa"/>
            <w:noWrap/>
            <w:hideMark/>
          </w:tcPr>
          <w:p w14:paraId="090A1812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GGAGTATCGCTCCAAGCTTATC-3’</w:t>
            </w:r>
          </w:p>
        </w:tc>
        <w:tc>
          <w:tcPr>
            <w:tcW w:w="883" w:type="dxa"/>
            <w:vMerge w:val="restart"/>
            <w:noWrap/>
            <w:vAlign w:val="center"/>
            <w:hideMark/>
          </w:tcPr>
          <w:p w14:paraId="634A1A1E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01" w:type="dxa"/>
            <w:noWrap/>
            <w:vAlign w:val="center"/>
            <w:hideMark/>
          </w:tcPr>
          <w:p w14:paraId="2CD8D7DA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76D57F0E" w14:textId="77777777" w:rsidTr="007E3E6F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6FDEA722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vMerge/>
            <w:hideMark/>
          </w:tcPr>
          <w:p w14:paraId="4BBEACC6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6CF717A5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noWrap/>
            <w:hideMark/>
          </w:tcPr>
          <w:p w14:paraId="5E530E79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ACGTTCCTGATCGGCATAAC-3’</w:t>
            </w:r>
          </w:p>
        </w:tc>
        <w:tc>
          <w:tcPr>
            <w:tcW w:w="883" w:type="dxa"/>
            <w:vMerge/>
            <w:vAlign w:val="center"/>
            <w:hideMark/>
          </w:tcPr>
          <w:p w14:paraId="335F29C6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64D26765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183F94CA" w14:textId="77777777" w:rsidTr="007E3E6F">
        <w:trPr>
          <w:trHeight w:val="300"/>
        </w:trPr>
        <w:tc>
          <w:tcPr>
            <w:tcW w:w="540" w:type="dxa"/>
            <w:vMerge w:val="restart"/>
            <w:noWrap/>
            <w:vAlign w:val="center"/>
            <w:hideMark/>
          </w:tcPr>
          <w:p w14:paraId="77783577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055" w:type="dxa"/>
            <w:vMerge w:val="restart"/>
            <w:noWrap/>
            <w:hideMark/>
          </w:tcPr>
          <w:p w14:paraId="59A82052" w14:textId="77777777" w:rsidR="004E3EE8" w:rsidRPr="00EF7C9E" w:rsidRDefault="007E3E6F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bosomal protein L1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4E3EE8"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L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21ECE101" w14:textId="77777777" w:rsidR="004E3EE8" w:rsidRPr="00EF7C9E" w:rsidRDefault="007E3E6F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046393.1</w:t>
            </w:r>
          </w:p>
        </w:tc>
        <w:tc>
          <w:tcPr>
            <w:tcW w:w="3240" w:type="dxa"/>
            <w:noWrap/>
            <w:hideMark/>
          </w:tcPr>
          <w:p w14:paraId="17809678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TGCAGCTGACTGACTTTGT-3’</w:t>
            </w:r>
          </w:p>
        </w:tc>
        <w:tc>
          <w:tcPr>
            <w:tcW w:w="883" w:type="dxa"/>
            <w:vMerge w:val="restart"/>
            <w:noWrap/>
            <w:vAlign w:val="center"/>
            <w:hideMark/>
          </w:tcPr>
          <w:p w14:paraId="3B19286D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01" w:type="dxa"/>
            <w:noWrap/>
            <w:vAlign w:val="center"/>
            <w:hideMark/>
          </w:tcPr>
          <w:p w14:paraId="4F30A53A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0C3680FE" w14:textId="77777777" w:rsidTr="007E3E6F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5A3BC061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vMerge/>
            <w:hideMark/>
          </w:tcPr>
          <w:p w14:paraId="41502F84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3C3BB278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noWrap/>
            <w:hideMark/>
          </w:tcPr>
          <w:p w14:paraId="593A856D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GCTGCCCACTTCTCATTTATATTC-3’</w:t>
            </w:r>
          </w:p>
        </w:tc>
        <w:tc>
          <w:tcPr>
            <w:tcW w:w="883" w:type="dxa"/>
            <w:vMerge/>
            <w:vAlign w:val="center"/>
            <w:hideMark/>
          </w:tcPr>
          <w:p w14:paraId="351D8CA7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49A9A547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7E3E6F" w:rsidRPr="00EF7C9E" w14:paraId="3F8BBCDB" w14:textId="77777777" w:rsidTr="007E3E6F">
        <w:trPr>
          <w:trHeight w:val="300"/>
        </w:trPr>
        <w:tc>
          <w:tcPr>
            <w:tcW w:w="540" w:type="dxa"/>
            <w:vMerge w:val="restart"/>
            <w:noWrap/>
            <w:vAlign w:val="center"/>
            <w:hideMark/>
          </w:tcPr>
          <w:p w14:paraId="21FF4ED7" w14:textId="77777777" w:rsidR="007E3E6F" w:rsidRPr="00EF7C9E" w:rsidRDefault="007E3E6F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0</w:t>
            </w:r>
          </w:p>
        </w:tc>
        <w:tc>
          <w:tcPr>
            <w:tcW w:w="3055" w:type="dxa"/>
            <w:vMerge w:val="restart"/>
            <w:noWrap/>
            <w:hideMark/>
          </w:tcPr>
          <w:p w14:paraId="5A805B48" w14:textId="77777777" w:rsidR="007E3E6F" w:rsidRPr="00EF7C9E" w:rsidRDefault="007E3E6F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bosomal protein L1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L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093AB672" w14:textId="77777777" w:rsidR="007E3E6F" w:rsidRPr="00EF7C9E" w:rsidRDefault="007E3E6F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M_001030929.1</w:t>
            </w:r>
          </w:p>
        </w:tc>
        <w:tc>
          <w:tcPr>
            <w:tcW w:w="3240" w:type="dxa"/>
            <w:noWrap/>
            <w:hideMark/>
          </w:tcPr>
          <w:p w14:paraId="2C75EC5C" w14:textId="77777777" w:rsidR="007E3E6F" w:rsidRPr="00EF7C9E" w:rsidRDefault="007E3E6F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AGATACAGGGAGTCCAAGAAGA-3’</w:t>
            </w:r>
          </w:p>
        </w:tc>
        <w:tc>
          <w:tcPr>
            <w:tcW w:w="883" w:type="dxa"/>
            <w:vMerge w:val="restart"/>
            <w:noWrap/>
            <w:vAlign w:val="center"/>
            <w:hideMark/>
          </w:tcPr>
          <w:p w14:paraId="42F9610F" w14:textId="77777777" w:rsidR="007E3E6F" w:rsidRPr="00EF7C9E" w:rsidRDefault="007E3E6F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01" w:type="dxa"/>
            <w:noWrap/>
            <w:vAlign w:val="center"/>
            <w:hideMark/>
          </w:tcPr>
          <w:p w14:paraId="740D5BE8" w14:textId="77777777" w:rsidR="007E3E6F" w:rsidRPr="00EF7C9E" w:rsidRDefault="007E3E6F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7E3E6F" w:rsidRPr="00EF7C9E" w14:paraId="1BCF5FBD" w14:textId="77777777" w:rsidTr="007E3E6F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6ED8F4D9" w14:textId="77777777" w:rsidR="007E3E6F" w:rsidRPr="00EF7C9E" w:rsidRDefault="007E3E6F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vMerge/>
            <w:hideMark/>
          </w:tcPr>
          <w:p w14:paraId="14361A20" w14:textId="77777777" w:rsidR="007E3E6F" w:rsidRPr="00EF7C9E" w:rsidRDefault="007E3E6F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7A9509AD" w14:textId="77777777" w:rsidR="007E3E6F" w:rsidRPr="00EF7C9E" w:rsidRDefault="007E3E6F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noWrap/>
            <w:hideMark/>
          </w:tcPr>
          <w:p w14:paraId="42A119B3" w14:textId="77777777" w:rsidR="007E3E6F" w:rsidRPr="00EF7C9E" w:rsidRDefault="007E3E6F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TTGTGGATGTGCTCCATCAG-3’</w:t>
            </w:r>
          </w:p>
        </w:tc>
        <w:tc>
          <w:tcPr>
            <w:tcW w:w="883" w:type="dxa"/>
            <w:vMerge/>
            <w:vAlign w:val="center"/>
            <w:hideMark/>
          </w:tcPr>
          <w:p w14:paraId="3963B893" w14:textId="77777777" w:rsidR="007E3E6F" w:rsidRPr="00EF7C9E" w:rsidRDefault="007E3E6F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41ACC35B" w14:textId="77777777" w:rsidR="007E3E6F" w:rsidRPr="00EF7C9E" w:rsidRDefault="007E3E6F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40239A7E" w14:textId="77777777" w:rsidTr="007E3E6F">
        <w:trPr>
          <w:trHeight w:val="300"/>
        </w:trPr>
        <w:tc>
          <w:tcPr>
            <w:tcW w:w="540" w:type="dxa"/>
            <w:vMerge w:val="restart"/>
            <w:noWrap/>
            <w:vAlign w:val="center"/>
            <w:hideMark/>
          </w:tcPr>
          <w:p w14:paraId="7D989BCA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055" w:type="dxa"/>
            <w:vMerge w:val="restart"/>
            <w:noWrap/>
            <w:hideMark/>
          </w:tcPr>
          <w:p w14:paraId="629D952F" w14:textId="77777777" w:rsidR="004E3EE8" w:rsidRPr="00EF7C9E" w:rsidRDefault="007E3E6F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bosomal protein L2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4E3EE8"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L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52710F34" w14:textId="77777777" w:rsidR="004E3EE8" w:rsidRPr="00EF7C9E" w:rsidRDefault="007E3E6F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M_001321599.1</w:t>
            </w:r>
          </w:p>
        </w:tc>
        <w:tc>
          <w:tcPr>
            <w:tcW w:w="3240" w:type="dxa"/>
            <w:noWrap/>
            <w:hideMark/>
          </w:tcPr>
          <w:p w14:paraId="566123A4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CAGCGGAAATCGTACAGAAGA-3’</w:t>
            </w:r>
          </w:p>
        </w:tc>
        <w:tc>
          <w:tcPr>
            <w:tcW w:w="883" w:type="dxa"/>
            <w:vMerge w:val="restart"/>
            <w:noWrap/>
            <w:vAlign w:val="center"/>
            <w:hideMark/>
          </w:tcPr>
          <w:p w14:paraId="67A13E0A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01" w:type="dxa"/>
            <w:noWrap/>
            <w:vAlign w:val="center"/>
            <w:hideMark/>
          </w:tcPr>
          <w:p w14:paraId="2FD60251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10E8CF84" w14:textId="77777777" w:rsidTr="007E3E6F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30EAAF0A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vMerge/>
            <w:hideMark/>
          </w:tcPr>
          <w:p w14:paraId="3649CF40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48A0A211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noWrap/>
            <w:hideMark/>
          </w:tcPr>
          <w:p w14:paraId="55763B85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GTGATGGCTGAACCTTTCATTTC-3’</w:t>
            </w:r>
          </w:p>
        </w:tc>
        <w:tc>
          <w:tcPr>
            <w:tcW w:w="883" w:type="dxa"/>
            <w:vMerge/>
            <w:vAlign w:val="center"/>
            <w:hideMark/>
          </w:tcPr>
          <w:p w14:paraId="33D632E3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3B6AF293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573E7C42" w14:textId="77777777" w:rsidTr="007E3E6F">
        <w:trPr>
          <w:trHeight w:val="300"/>
        </w:trPr>
        <w:tc>
          <w:tcPr>
            <w:tcW w:w="540" w:type="dxa"/>
            <w:vMerge w:val="restart"/>
            <w:noWrap/>
            <w:vAlign w:val="center"/>
            <w:hideMark/>
          </w:tcPr>
          <w:p w14:paraId="4E6DB3D3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055" w:type="dxa"/>
            <w:vMerge w:val="restart"/>
            <w:noWrap/>
            <w:hideMark/>
          </w:tcPr>
          <w:p w14:paraId="61987A52" w14:textId="77777777" w:rsidR="004E3EE8" w:rsidRPr="00EF7C9E" w:rsidRDefault="007E3E6F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ccinate dehydrogenase complex flavoprotein subunit A</w:t>
            </w: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4E3EE8"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H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31997F5F" w14:textId="77777777" w:rsidR="004E3EE8" w:rsidRPr="00EF7C9E" w:rsidRDefault="007E3E6F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M_001277398.1</w:t>
            </w:r>
          </w:p>
        </w:tc>
        <w:tc>
          <w:tcPr>
            <w:tcW w:w="3240" w:type="dxa"/>
            <w:noWrap/>
            <w:hideMark/>
          </w:tcPr>
          <w:p w14:paraId="68B82258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TTGATGTCACTAAGGAGCCTATTC-3’</w:t>
            </w:r>
          </w:p>
        </w:tc>
        <w:tc>
          <w:tcPr>
            <w:tcW w:w="883" w:type="dxa"/>
            <w:vMerge w:val="restart"/>
            <w:noWrap/>
            <w:vAlign w:val="center"/>
            <w:hideMark/>
          </w:tcPr>
          <w:p w14:paraId="7B0A8B11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01" w:type="dxa"/>
            <w:noWrap/>
            <w:vAlign w:val="center"/>
            <w:hideMark/>
          </w:tcPr>
          <w:p w14:paraId="5E860A1A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25A49B74" w14:textId="77777777" w:rsidTr="007E3E6F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1331D0A3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vMerge/>
            <w:hideMark/>
          </w:tcPr>
          <w:p w14:paraId="791DBCD3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04E1F307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noWrap/>
            <w:hideMark/>
          </w:tcPr>
          <w:p w14:paraId="6B34F722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GTACCACCTTATCCTCACCATTC-3’</w:t>
            </w:r>
          </w:p>
        </w:tc>
        <w:tc>
          <w:tcPr>
            <w:tcW w:w="883" w:type="dxa"/>
            <w:vMerge/>
            <w:vAlign w:val="center"/>
            <w:hideMark/>
          </w:tcPr>
          <w:p w14:paraId="69F9B7E7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2C111021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7FC5D51C" w14:textId="77777777" w:rsidTr="007E3E6F">
        <w:trPr>
          <w:trHeight w:val="300"/>
        </w:trPr>
        <w:tc>
          <w:tcPr>
            <w:tcW w:w="540" w:type="dxa"/>
            <w:vMerge w:val="restart"/>
            <w:noWrap/>
            <w:vAlign w:val="center"/>
            <w:hideMark/>
          </w:tcPr>
          <w:p w14:paraId="36EC8656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055" w:type="dxa"/>
            <w:vMerge w:val="restart"/>
            <w:noWrap/>
            <w:hideMark/>
          </w:tcPr>
          <w:p w14:paraId="2AEA58E0" w14:textId="77777777" w:rsidR="004E3EE8" w:rsidRPr="00EF7C9E" w:rsidRDefault="007E3E6F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ATA-box binding protein</w:t>
            </w: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4E3EE8"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7B6055B9" w14:textId="77777777" w:rsidR="004E3EE8" w:rsidRPr="00EF7C9E" w:rsidRDefault="007E3E6F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56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M_205103.1</w:t>
            </w:r>
          </w:p>
        </w:tc>
        <w:tc>
          <w:tcPr>
            <w:tcW w:w="3240" w:type="dxa"/>
            <w:noWrap/>
            <w:hideMark/>
          </w:tcPr>
          <w:p w14:paraId="39C59DEF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CCACGTACTACTGCGCTTATATT-3’</w:t>
            </w:r>
          </w:p>
        </w:tc>
        <w:tc>
          <w:tcPr>
            <w:tcW w:w="883" w:type="dxa"/>
            <w:vMerge w:val="restart"/>
            <w:noWrap/>
            <w:vAlign w:val="center"/>
            <w:hideMark/>
          </w:tcPr>
          <w:p w14:paraId="6D4899E3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01" w:type="dxa"/>
            <w:noWrap/>
            <w:vAlign w:val="center"/>
            <w:hideMark/>
          </w:tcPr>
          <w:p w14:paraId="15447EEC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6CF084B1" w14:textId="77777777" w:rsidTr="007E3E6F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638D87E9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vMerge/>
            <w:hideMark/>
          </w:tcPr>
          <w:p w14:paraId="47A3CF7C" w14:textId="77777777" w:rsidR="004E3EE8" w:rsidRPr="00EF7C9E" w:rsidRDefault="004E3EE8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725B99B7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noWrap/>
            <w:hideMark/>
          </w:tcPr>
          <w:p w14:paraId="3F25013C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TCTGAACAACTCTTGCGTACTT-3’</w:t>
            </w:r>
          </w:p>
        </w:tc>
        <w:tc>
          <w:tcPr>
            <w:tcW w:w="883" w:type="dxa"/>
            <w:vMerge/>
            <w:vAlign w:val="center"/>
            <w:hideMark/>
          </w:tcPr>
          <w:p w14:paraId="09AD291A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530E76CD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7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45C654DE" w14:textId="77777777" w:rsidTr="007E3E6F">
        <w:trPr>
          <w:trHeight w:val="300"/>
        </w:trPr>
        <w:tc>
          <w:tcPr>
            <w:tcW w:w="540" w:type="dxa"/>
            <w:vMerge w:val="restart"/>
            <w:vAlign w:val="center"/>
          </w:tcPr>
          <w:p w14:paraId="621F5B8E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055" w:type="dxa"/>
            <w:vMerge w:val="restart"/>
          </w:tcPr>
          <w:p w14:paraId="68084E18" w14:textId="77777777" w:rsidR="004E3EE8" w:rsidRPr="00EF7C9E" w:rsidRDefault="007E3E6F" w:rsidP="007E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ansferrin recepto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4E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R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21A8E40F" w14:textId="77777777" w:rsidR="004E3EE8" w:rsidRDefault="007E3E6F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936">
              <w:rPr>
                <w:rFonts w:ascii="Times New Roman" w:hAnsi="Times New Roman" w:cs="Times New Roman"/>
                <w:sz w:val="20"/>
              </w:rPr>
              <w:t>X55348.1</w:t>
            </w:r>
          </w:p>
        </w:tc>
        <w:tc>
          <w:tcPr>
            <w:tcW w:w="3240" w:type="dxa"/>
            <w:noWrap/>
          </w:tcPr>
          <w:p w14:paraId="6741D828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325E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CAAGCCATGTCAAGATTT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883" w:type="dxa"/>
            <w:vMerge w:val="restart"/>
            <w:vAlign w:val="center"/>
          </w:tcPr>
          <w:p w14:paraId="640E6606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01" w:type="dxa"/>
            <w:noWrap/>
            <w:vAlign w:val="center"/>
          </w:tcPr>
          <w:p w14:paraId="176CD8D0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4E3EE8" w:rsidRPr="00EF7C9E" w14:paraId="42DA841C" w14:textId="77777777" w:rsidTr="007E3E6F">
        <w:trPr>
          <w:trHeight w:val="300"/>
        </w:trPr>
        <w:tc>
          <w:tcPr>
            <w:tcW w:w="540" w:type="dxa"/>
            <w:vMerge/>
          </w:tcPr>
          <w:p w14:paraId="64B2900E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vMerge/>
          </w:tcPr>
          <w:p w14:paraId="314D46E6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14:paraId="7CA5A8E9" w14:textId="77777777" w:rsidR="004E3EE8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noWrap/>
          </w:tcPr>
          <w:p w14:paraId="7A4DFE28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325E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CTGGGCCAAGTCTGTTATA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883" w:type="dxa"/>
            <w:vMerge/>
          </w:tcPr>
          <w:p w14:paraId="1D1C4D21" w14:textId="77777777" w:rsidR="004E3EE8" w:rsidRPr="00EF7C9E" w:rsidRDefault="004E3EE8" w:rsidP="00956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vAlign w:val="center"/>
          </w:tcPr>
          <w:p w14:paraId="61C7A38F" w14:textId="77777777" w:rsidR="004E3EE8" w:rsidRPr="00EF7C9E" w:rsidRDefault="004E3EE8" w:rsidP="007E3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</w:tbl>
    <w:p w14:paraId="540AF3DF" w14:textId="77777777" w:rsidR="003474E3" w:rsidRDefault="003474E3"/>
    <w:sectPr w:rsidR="003474E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58D9DC" w14:textId="77777777" w:rsidR="005871F5" w:rsidRDefault="005871F5" w:rsidP="00E133C8">
      <w:pPr>
        <w:spacing w:after="0" w:line="240" w:lineRule="auto"/>
      </w:pPr>
      <w:r>
        <w:separator/>
      </w:r>
    </w:p>
  </w:endnote>
  <w:endnote w:type="continuationSeparator" w:id="0">
    <w:p w14:paraId="4EFE0FDD" w14:textId="77777777" w:rsidR="005871F5" w:rsidRDefault="005871F5" w:rsidP="00E133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065484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655A3E" w14:textId="08B3DACF" w:rsidR="00E133C8" w:rsidRDefault="00E133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3AF25B" w14:textId="77777777" w:rsidR="00E133C8" w:rsidRDefault="00E133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65857F" w14:textId="77777777" w:rsidR="005871F5" w:rsidRDefault="005871F5" w:rsidP="00E133C8">
      <w:pPr>
        <w:spacing w:after="0" w:line="240" w:lineRule="auto"/>
      </w:pPr>
      <w:r>
        <w:separator/>
      </w:r>
    </w:p>
  </w:footnote>
  <w:footnote w:type="continuationSeparator" w:id="0">
    <w:p w14:paraId="2927BD19" w14:textId="77777777" w:rsidR="005871F5" w:rsidRDefault="005871F5" w:rsidP="00E133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zNjE3NDA2MjAzNzRX0lEKTi0uzszPAykwqQUA23Xx6SwAAAA="/>
  </w:docVars>
  <w:rsids>
    <w:rsidRoot w:val="004819D8"/>
    <w:rsid w:val="000837B3"/>
    <w:rsid w:val="0022500E"/>
    <w:rsid w:val="00332D41"/>
    <w:rsid w:val="003474E3"/>
    <w:rsid w:val="004819D8"/>
    <w:rsid w:val="004E3EE8"/>
    <w:rsid w:val="005871F5"/>
    <w:rsid w:val="005E1756"/>
    <w:rsid w:val="006547BB"/>
    <w:rsid w:val="006E433C"/>
    <w:rsid w:val="0076451D"/>
    <w:rsid w:val="007E3E6F"/>
    <w:rsid w:val="00811B92"/>
    <w:rsid w:val="009465DD"/>
    <w:rsid w:val="00951C46"/>
    <w:rsid w:val="009562D5"/>
    <w:rsid w:val="009A3481"/>
    <w:rsid w:val="00B569B6"/>
    <w:rsid w:val="00C63B78"/>
    <w:rsid w:val="00E1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7C3F1"/>
  <w15:chartTrackingRefBased/>
  <w15:docId w15:val="{275C6FC8-9C92-474B-AD66-9B767C73E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433C"/>
    <w:pPr>
      <w:spacing w:after="200" w:line="276" w:lineRule="auto"/>
    </w:pPr>
    <w:rPr>
      <w:rFonts w:eastAsiaTheme="minorEastAsia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E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32D41"/>
    <w:pPr>
      <w:spacing w:after="0" w:line="240" w:lineRule="auto"/>
    </w:pPr>
    <w:rPr>
      <w:rFonts w:eastAsiaTheme="minorEastAsia" w:cs="Mangal"/>
      <w:szCs w:val="20"/>
      <w:lang w:bidi="hi-IN"/>
    </w:rPr>
  </w:style>
  <w:style w:type="paragraph" w:styleId="Header">
    <w:name w:val="header"/>
    <w:basedOn w:val="Normal"/>
    <w:link w:val="HeaderChar"/>
    <w:uiPriority w:val="99"/>
    <w:unhideWhenUsed/>
    <w:rsid w:val="00E133C8"/>
    <w:pPr>
      <w:tabs>
        <w:tab w:val="center" w:pos="4703"/>
        <w:tab w:val="right" w:pos="9406"/>
      </w:tabs>
      <w:spacing w:after="0" w:line="240" w:lineRule="auto"/>
    </w:pPr>
    <w:rPr>
      <w:rFonts w:cs="Mangal"/>
    </w:rPr>
  </w:style>
  <w:style w:type="character" w:customStyle="1" w:styleId="HeaderChar">
    <w:name w:val="Header Char"/>
    <w:basedOn w:val="DefaultParagraphFont"/>
    <w:link w:val="Header"/>
    <w:uiPriority w:val="99"/>
    <w:rsid w:val="00E133C8"/>
    <w:rPr>
      <w:rFonts w:eastAsiaTheme="minorEastAsia" w:cs="Mangal"/>
      <w:szCs w:val="20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E133C8"/>
    <w:pPr>
      <w:tabs>
        <w:tab w:val="center" w:pos="4703"/>
        <w:tab w:val="right" w:pos="9406"/>
      </w:tabs>
      <w:spacing w:after="0" w:line="240" w:lineRule="auto"/>
    </w:pPr>
    <w:rPr>
      <w:rFonts w:cs="Mangal"/>
    </w:rPr>
  </w:style>
  <w:style w:type="character" w:customStyle="1" w:styleId="FooterChar">
    <w:name w:val="Footer Char"/>
    <w:basedOn w:val="DefaultParagraphFont"/>
    <w:link w:val="Footer"/>
    <w:uiPriority w:val="99"/>
    <w:rsid w:val="00E133C8"/>
    <w:rPr>
      <w:rFonts w:eastAsiaTheme="minorEastAsia" w:cs="Mangal"/>
      <w:szCs w:val="20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kachari</dc:creator>
  <cp:keywords/>
  <dc:description/>
  <cp:lastModifiedBy>ICAR</cp:lastModifiedBy>
  <cp:revision>2</cp:revision>
  <cp:lastPrinted>2022-07-23T12:47:00Z</cp:lastPrinted>
  <dcterms:created xsi:type="dcterms:W3CDTF">2022-09-08T17:24:00Z</dcterms:created>
  <dcterms:modified xsi:type="dcterms:W3CDTF">2022-09-08T17:24:00Z</dcterms:modified>
</cp:coreProperties>
</file>